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9972E" w14:textId="5A5EA4B5" w:rsidR="0049236C" w:rsidRPr="00EE5808" w:rsidRDefault="003D6A62" w:rsidP="004923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. S1</w:t>
      </w:r>
      <w:bookmarkStart w:id="0" w:name="_GoBack"/>
      <w:bookmarkEnd w:id="0"/>
      <w:r w:rsidR="0049236C" w:rsidRPr="00EE580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9236C"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A9B63F" w14:textId="46D6C481" w:rsidR="0049236C" w:rsidRPr="00EE5808" w:rsidRDefault="0049236C" w:rsidP="0049236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Right ventricular global longitudinal peak systolic strain </w:t>
      </w:r>
      <w:r>
        <w:rPr>
          <w:rFonts w:ascii="Times New Roman" w:hAnsi="Times New Roman" w:cs="Times New Roman"/>
          <w:sz w:val="24"/>
          <w:szCs w:val="24"/>
          <w:lang w:val="en-US"/>
        </w:rPr>
        <w:t>and r</w:t>
      </w:r>
      <w:r w:rsidRPr="00D14495">
        <w:rPr>
          <w:rFonts w:ascii="Times New Roman" w:hAnsi="Times New Roman" w:cs="Times New Roman"/>
          <w:sz w:val="24"/>
          <w:szCs w:val="24"/>
          <w:lang w:val="en-US"/>
        </w:rPr>
        <w:t xml:space="preserve">ight ventricular longitudinal strain rate 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for subgroup analysis HLH with </w:t>
      </w:r>
      <w:r>
        <w:rPr>
          <w:rFonts w:ascii="Times New Roman" w:hAnsi="Times New Roman" w:cs="Times New Roman"/>
          <w:sz w:val="24"/>
          <w:szCs w:val="24"/>
          <w:lang w:val="en-US"/>
        </w:rPr>
        <w:t>LV-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EFE and HLH without </w:t>
      </w:r>
      <w:r>
        <w:rPr>
          <w:rFonts w:ascii="Times New Roman" w:hAnsi="Times New Roman" w:cs="Times New Roman"/>
          <w:sz w:val="24"/>
          <w:szCs w:val="24"/>
          <w:lang w:val="en-US"/>
        </w:rPr>
        <w:t>LV-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E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D25D30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aly</w:t>
      </w:r>
      <w:r w:rsidR="00A60E86">
        <w:rPr>
          <w:rFonts w:ascii="Times New Roman" w:hAnsi="Times New Roman" w:cs="Times New Roman"/>
          <w:sz w:val="24"/>
          <w:szCs w:val="24"/>
          <w:lang w:val="en-US"/>
        </w:rPr>
        <w:t>sis without Borderline LV cases.</w:t>
      </w:r>
      <w:proofErr w:type="gramEnd"/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2268"/>
        <w:gridCol w:w="1874"/>
        <w:gridCol w:w="1386"/>
      </w:tblGrid>
      <w:tr w:rsidR="00D25D30" w:rsidRPr="00EE5808" w14:paraId="68B7C641" w14:textId="77777777" w:rsidTr="00D25D30">
        <w:tc>
          <w:tcPr>
            <w:tcW w:w="1809" w:type="dxa"/>
          </w:tcPr>
          <w:p w14:paraId="0DC17684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46334CB" w14:textId="4CE1BEDB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LH + LV-EFE</w:t>
            </w:r>
          </w:p>
          <w:p w14:paraId="1CED3C8B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D25D3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proofErr w:type="gramEnd"/>
            <w:r w:rsidRPr="00D25D3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>=7)</w:t>
            </w:r>
          </w:p>
        </w:tc>
        <w:tc>
          <w:tcPr>
            <w:tcW w:w="2268" w:type="dxa"/>
            <w:vAlign w:val="center"/>
          </w:tcPr>
          <w:p w14:paraId="143E97FD" w14:textId="3CCFCFEB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LH</w:t>
            </w:r>
            <w:r w:rsidR="00A60E86" w:rsidRPr="00D25D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w/o LV-EFE</w:t>
            </w:r>
          </w:p>
          <w:p w14:paraId="40597ED4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D25D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</w:t>
            </w:r>
            <w:proofErr w:type="gramEnd"/>
            <w:r w:rsidRPr="00D25D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=21)</w:t>
            </w:r>
          </w:p>
        </w:tc>
        <w:tc>
          <w:tcPr>
            <w:tcW w:w="1874" w:type="dxa"/>
            <w:vAlign w:val="center"/>
          </w:tcPr>
          <w:p w14:paraId="44637484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rol group</w:t>
            </w:r>
          </w:p>
          <w:p w14:paraId="3679BC34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Start"/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</w:t>
            </w:r>
            <w:proofErr w:type="gramEnd"/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=101)</w:t>
            </w:r>
          </w:p>
        </w:tc>
        <w:tc>
          <w:tcPr>
            <w:tcW w:w="1386" w:type="dxa"/>
            <w:vAlign w:val="center"/>
          </w:tcPr>
          <w:p w14:paraId="7735DEF8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proofErr w:type="gramEnd"/>
            <w:r w:rsidRPr="000E04B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D25D30" w:rsidRPr="00EE5808" w14:paraId="0018E1D2" w14:textId="77777777" w:rsidTr="00D25D30">
        <w:tc>
          <w:tcPr>
            <w:tcW w:w="1809" w:type="dxa"/>
            <w:vAlign w:val="center"/>
          </w:tcPr>
          <w:p w14:paraId="6D3D96AF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GLPSS (%)</w:t>
            </w:r>
          </w:p>
        </w:tc>
        <w:tc>
          <w:tcPr>
            <w:tcW w:w="1985" w:type="dxa"/>
            <w:vAlign w:val="center"/>
          </w:tcPr>
          <w:p w14:paraId="6F781BCD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2.85 ± 1.42</w:t>
            </w:r>
          </w:p>
        </w:tc>
        <w:tc>
          <w:tcPr>
            <w:tcW w:w="2268" w:type="dxa"/>
            <w:vAlign w:val="center"/>
          </w:tcPr>
          <w:p w14:paraId="4D444D37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6.46 ± 0.72</w:t>
            </w:r>
          </w:p>
        </w:tc>
        <w:tc>
          <w:tcPr>
            <w:tcW w:w="1874" w:type="dxa"/>
            <w:vAlign w:val="center"/>
          </w:tcPr>
          <w:p w14:paraId="1EC18E11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6.85 ± 0.16</w:t>
            </w:r>
          </w:p>
        </w:tc>
        <w:tc>
          <w:tcPr>
            <w:tcW w:w="1386" w:type="dxa"/>
            <w:vAlign w:val="center"/>
          </w:tcPr>
          <w:p w14:paraId="0273D9B4" w14:textId="392E6BB3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30</w:t>
            </w: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3173725C" w14:textId="44E677B6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049</w:t>
            </w: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34F6EE18" w14:textId="588B581C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606</w:t>
            </w: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D25D30" w:rsidRPr="00EE5808" w14:paraId="6E9A0FF0" w14:textId="77777777" w:rsidTr="00D25D30">
        <w:tc>
          <w:tcPr>
            <w:tcW w:w="1809" w:type="dxa"/>
            <w:vAlign w:val="center"/>
          </w:tcPr>
          <w:p w14:paraId="559BD342" w14:textId="77777777" w:rsidR="0049236C" w:rsidRPr="000E04B7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04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LSR (1/s)</w:t>
            </w:r>
          </w:p>
        </w:tc>
        <w:tc>
          <w:tcPr>
            <w:tcW w:w="1985" w:type="dxa"/>
            <w:vAlign w:val="center"/>
          </w:tcPr>
          <w:p w14:paraId="056259C9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.18 ± 0.15</w:t>
            </w:r>
          </w:p>
        </w:tc>
        <w:tc>
          <w:tcPr>
            <w:tcW w:w="2268" w:type="dxa"/>
            <w:vAlign w:val="center"/>
          </w:tcPr>
          <w:p w14:paraId="118207EA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-1.30 ± 0.07</w:t>
            </w:r>
          </w:p>
        </w:tc>
        <w:tc>
          <w:tcPr>
            <w:tcW w:w="1874" w:type="dxa"/>
            <w:vAlign w:val="center"/>
          </w:tcPr>
          <w:p w14:paraId="44766536" w14:textId="77777777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29 ± 0.02</w:t>
            </w:r>
          </w:p>
        </w:tc>
        <w:tc>
          <w:tcPr>
            <w:tcW w:w="1386" w:type="dxa"/>
            <w:vAlign w:val="center"/>
          </w:tcPr>
          <w:p w14:paraId="0D15B438" w14:textId="74BFFF96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484</w:t>
            </w: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14AF7587" w14:textId="04BD2065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472</w:t>
            </w: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  <w:p w14:paraId="2A3C83D3" w14:textId="669082C1" w:rsidR="0049236C" w:rsidRPr="00D25D30" w:rsidRDefault="0049236C" w:rsidP="0066480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0.879</w:t>
            </w:r>
            <w:r w:rsidRPr="00D25D3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</w:tbl>
    <w:p w14:paraId="276265AC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E33827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lang w:val="en-US"/>
        </w:rPr>
        <w:t>Gestational age 27th week of pregnancy</w:t>
      </w:r>
    </w:p>
    <w:p w14:paraId="1BEDDA48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HLH + </w:t>
      </w:r>
      <w:r>
        <w:rPr>
          <w:rFonts w:ascii="Times New Roman" w:hAnsi="Times New Roman" w:cs="Times New Roman"/>
          <w:sz w:val="24"/>
          <w:szCs w:val="24"/>
          <w:lang w:val="en-US"/>
        </w:rPr>
        <w:t>LV-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EFE vs. control group</w:t>
      </w:r>
    </w:p>
    <w:p w14:paraId="0EDBB2C8" w14:textId="0B6850E0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HLH + </w:t>
      </w:r>
      <w:r>
        <w:rPr>
          <w:rFonts w:ascii="Times New Roman" w:hAnsi="Times New Roman" w:cs="Times New Roman"/>
          <w:sz w:val="24"/>
          <w:szCs w:val="24"/>
          <w:lang w:val="en-US"/>
        </w:rPr>
        <w:t>LV-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EFE vs. HLH</w:t>
      </w:r>
      <w:r w:rsidR="00A60E86">
        <w:rPr>
          <w:rFonts w:ascii="Times New Roman" w:hAnsi="Times New Roman" w:cs="Times New Roman"/>
          <w:sz w:val="24"/>
          <w:szCs w:val="24"/>
          <w:lang w:val="en-US"/>
        </w:rPr>
        <w:t xml:space="preserve"> w/o LV-EFE</w:t>
      </w:r>
    </w:p>
    <w:p w14:paraId="1D666618" w14:textId="3BF3676F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8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 xml:space="preserve">HLH </w:t>
      </w:r>
      <w:r w:rsidR="00A60E86">
        <w:rPr>
          <w:rFonts w:ascii="Times New Roman" w:hAnsi="Times New Roman" w:cs="Times New Roman"/>
          <w:sz w:val="24"/>
          <w:szCs w:val="24"/>
          <w:lang w:val="en-US"/>
        </w:rPr>
        <w:t xml:space="preserve">w/o LV-EFE </w:t>
      </w:r>
      <w:r w:rsidRPr="00EE5808">
        <w:rPr>
          <w:rFonts w:ascii="Times New Roman" w:hAnsi="Times New Roman" w:cs="Times New Roman"/>
          <w:sz w:val="24"/>
          <w:szCs w:val="24"/>
          <w:lang w:val="en-US"/>
        </w:rPr>
        <w:t>vs. control group</w:t>
      </w:r>
    </w:p>
    <w:p w14:paraId="7C676C79" w14:textId="77777777" w:rsidR="0049236C" w:rsidRPr="00EE5808" w:rsidRDefault="0049236C" w:rsidP="0049236C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E5808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EE5808">
        <w:rPr>
          <w:rFonts w:ascii="Times New Roman" w:hAnsi="Times New Roman" w:cs="Times New Roman"/>
          <w:sz w:val="24"/>
          <w:szCs w:val="24"/>
          <w:lang w:val="en-US"/>
        </w:rPr>
        <w:t>-values &lt; 0.05 statistically significant</w:t>
      </w:r>
    </w:p>
    <w:p w14:paraId="1C87997D" w14:textId="15671046" w:rsidR="00C71ACD" w:rsidRPr="000E04B7" w:rsidRDefault="00C71ACD">
      <w:pPr>
        <w:rPr>
          <w:lang w:val="en-US"/>
        </w:rPr>
      </w:pPr>
    </w:p>
    <w:p w14:paraId="10509C72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FBAB6C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CD94FA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76860A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137D7B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E3A66C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E7B77E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11D8C8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020D99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D84A03" w14:textId="77777777" w:rsidR="0049236C" w:rsidRDefault="0049236C" w:rsidP="0049236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923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C70AB"/>
    <w:multiLevelType w:val="multilevel"/>
    <w:tmpl w:val="165E845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720" w:hanging="720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B9D"/>
    <w:rsid w:val="00021021"/>
    <w:rsid w:val="00041B25"/>
    <w:rsid w:val="000E04B7"/>
    <w:rsid w:val="00174B9D"/>
    <w:rsid w:val="002D0415"/>
    <w:rsid w:val="003C7F55"/>
    <w:rsid w:val="003D6A62"/>
    <w:rsid w:val="0049236C"/>
    <w:rsid w:val="00A60E86"/>
    <w:rsid w:val="00B84322"/>
    <w:rsid w:val="00C71ACD"/>
    <w:rsid w:val="00D25D30"/>
    <w:rsid w:val="00E5130A"/>
    <w:rsid w:val="00F3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010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36C"/>
  </w:style>
  <w:style w:type="paragraph" w:styleId="berschrift5">
    <w:name w:val="heading 5"/>
    <w:basedOn w:val="Standard"/>
    <w:next w:val="Standard"/>
    <w:link w:val="berschrift5Zeichen"/>
    <w:autoRedefine/>
    <w:qFormat/>
    <w:rsid w:val="002D0415"/>
    <w:pPr>
      <w:keepNext/>
      <w:numPr>
        <w:ilvl w:val="4"/>
        <w:numId w:val="1"/>
      </w:numPr>
      <w:spacing w:before="120" w:after="0" w:line="360" w:lineRule="auto"/>
      <w:jc w:val="both"/>
      <w:outlineLvl w:val="4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eichen">
    <w:name w:val="Überschrift 5 Zeichen"/>
    <w:basedOn w:val="Absatzstandardschriftart"/>
    <w:link w:val="berschrift5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berschrift4neu">
    <w:name w:val="Überschrift 4 (neu)"/>
    <w:link w:val="berschrift4neuZchn"/>
    <w:autoRedefine/>
    <w:qFormat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erschrift4neuZchn">
    <w:name w:val="Überschrift 4 (neu) Zchn"/>
    <w:basedOn w:val="Absatzstandardschriftart"/>
    <w:link w:val="berschrift4neu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KeinLeerraum">
    <w:name w:val="No Spacing"/>
    <w:uiPriority w:val="1"/>
    <w:qFormat/>
    <w:rsid w:val="0049236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492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eichen"/>
    <w:qFormat/>
    <w:rsid w:val="00041B25"/>
    <w:pPr>
      <w:spacing w:after="60" w:line="240" w:lineRule="auto"/>
    </w:pPr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  <w:style w:type="character" w:customStyle="1" w:styleId="BeschriftungZeichen">
    <w:name w:val="Beschriftung Zeichen"/>
    <w:link w:val="Beschriftung"/>
    <w:rsid w:val="00041B25"/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236C"/>
  </w:style>
  <w:style w:type="paragraph" w:styleId="berschrift5">
    <w:name w:val="heading 5"/>
    <w:basedOn w:val="Standard"/>
    <w:next w:val="Standard"/>
    <w:link w:val="berschrift5Zeichen"/>
    <w:autoRedefine/>
    <w:qFormat/>
    <w:rsid w:val="002D0415"/>
    <w:pPr>
      <w:keepNext/>
      <w:numPr>
        <w:ilvl w:val="4"/>
        <w:numId w:val="1"/>
      </w:numPr>
      <w:spacing w:before="120" w:after="0" w:line="360" w:lineRule="auto"/>
      <w:jc w:val="both"/>
      <w:outlineLvl w:val="4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eichen">
    <w:name w:val="Überschrift 5 Zeichen"/>
    <w:basedOn w:val="Absatzstandardschriftart"/>
    <w:link w:val="berschrift5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berschrift4neu">
    <w:name w:val="Überschrift 4 (neu)"/>
    <w:link w:val="berschrift4neuZchn"/>
    <w:autoRedefine/>
    <w:qFormat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erschrift4neuZchn">
    <w:name w:val="Überschrift 4 (neu) Zchn"/>
    <w:basedOn w:val="Absatzstandardschriftart"/>
    <w:link w:val="berschrift4neu"/>
    <w:rsid w:val="002D0415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KeinLeerraum">
    <w:name w:val="No Spacing"/>
    <w:uiPriority w:val="1"/>
    <w:qFormat/>
    <w:rsid w:val="0049236C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492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eichen"/>
    <w:qFormat/>
    <w:rsid w:val="00041B25"/>
    <w:pPr>
      <w:spacing w:after="60" w:line="240" w:lineRule="auto"/>
    </w:pPr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  <w:style w:type="character" w:customStyle="1" w:styleId="BeschriftungZeichen">
    <w:name w:val="Beschriftung Zeichen"/>
    <w:link w:val="Beschriftung"/>
    <w:rsid w:val="00041B25"/>
    <w:rPr>
      <w:rFonts w:ascii="Times New Roman" w:eastAsia="Times New Roman" w:hAnsi="Times New Roman" w:cs="Times New Roman"/>
      <w:b/>
      <w:bCs/>
      <w:i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6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Fischer</dc:creator>
  <cp:keywords/>
  <dc:description/>
  <cp:lastModifiedBy>Oliver</cp:lastModifiedBy>
  <cp:revision>6</cp:revision>
  <dcterms:created xsi:type="dcterms:W3CDTF">2022-02-06T16:33:00Z</dcterms:created>
  <dcterms:modified xsi:type="dcterms:W3CDTF">2022-02-06T17:44:00Z</dcterms:modified>
</cp:coreProperties>
</file>